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AD8AE" w14:textId="77777777" w:rsidR="00C30DA3" w:rsidRPr="00426C6B" w:rsidRDefault="00C30DA3" w:rsidP="00C30DA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26C6B">
        <w:rPr>
          <w:rFonts w:asciiTheme="minorHAnsi" w:hAnsiTheme="minorHAnsi" w:cstheme="minorHAnsi"/>
          <w:sz w:val="22"/>
          <w:szCs w:val="22"/>
          <w:lang w:val="en-GB"/>
        </w:rPr>
        <w:t>Supplementary table 1 – IV BCAA-free solution formulation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980"/>
        <w:gridCol w:w="1984"/>
      </w:tblGrid>
      <w:tr w:rsidR="00C30DA3" w:rsidRPr="00C30DA3" w14:paraId="5B3B0789" w14:textId="77777777" w:rsidTr="001C67B2">
        <w:tc>
          <w:tcPr>
            <w:tcW w:w="1980" w:type="dxa"/>
            <w:vAlign w:val="center"/>
          </w:tcPr>
          <w:p w14:paraId="38D76A39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Ingredients</w:t>
            </w:r>
          </w:p>
        </w:tc>
        <w:tc>
          <w:tcPr>
            <w:tcW w:w="1984" w:type="dxa"/>
          </w:tcPr>
          <w:p w14:paraId="3B12CC79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Average content per 1000 mL</w:t>
            </w:r>
          </w:p>
        </w:tc>
      </w:tr>
      <w:tr w:rsidR="00C30DA3" w:rsidRPr="00C30DA3" w14:paraId="2A601697" w14:textId="77777777" w:rsidTr="001C67B2">
        <w:tc>
          <w:tcPr>
            <w:tcW w:w="1980" w:type="dxa"/>
          </w:tcPr>
          <w:p w14:paraId="029CFAD9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lanine</w:t>
            </w:r>
          </w:p>
        </w:tc>
        <w:tc>
          <w:tcPr>
            <w:tcW w:w="1984" w:type="dxa"/>
          </w:tcPr>
          <w:p w14:paraId="5B5015C5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3 g</w:t>
            </w:r>
          </w:p>
        </w:tc>
      </w:tr>
      <w:tr w:rsidR="00C30DA3" w:rsidRPr="00C30DA3" w14:paraId="6EC43615" w14:textId="77777777" w:rsidTr="001C67B2">
        <w:tc>
          <w:tcPr>
            <w:tcW w:w="1980" w:type="dxa"/>
          </w:tcPr>
          <w:p w14:paraId="434F582D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rginine</w:t>
            </w:r>
          </w:p>
        </w:tc>
        <w:tc>
          <w:tcPr>
            <w:tcW w:w="1984" w:type="dxa"/>
          </w:tcPr>
          <w:p w14:paraId="55F68E76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1 g</w:t>
            </w:r>
          </w:p>
        </w:tc>
      </w:tr>
      <w:tr w:rsidR="00C30DA3" w:rsidRPr="00C30DA3" w14:paraId="0835BC38" w14:textId="77777777" w:rsidTr="001C67B2">
        <w:tc>
          <w:tcPr>
            <w:tcW w:w="1980" w:type="dxa"/>
          </w:tcPr>
          <w:p w14:paraId="785BAF13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spartic acid</w:t>
            </w:r>
          </w:p>
        </w:tc>
        <w:tc>
          <w:tcPr>
            <w:tcW w:w="1984" w:type="dxa"/>
          </w:tcPr>
          <w:p w14:paraId="70585805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1 g</w:t>
            </w:r>
          </w:p>
        </w:tc>
      </w:tr>
      <w:tr w:rsidR="00C30DA3" w:rsidRPr="00C30DA3" w14:paraId="0614B0F2" w14:textId="77777777" w:rsidTr="001C67B2">
        <w:tc>
          <w:tcPr>
            <w:tcW w:w="1980" w:type="dxa"/>
          </w:tcPr>
          <w:p w14:paraId="10826253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ysteine</w:t>
            </w:r>
          </w:p>
        </w:tc>
        <w:tc>
          <w:tcPr>
            <w:tcW w:w="1984" w:type="dxa"/>
          </w:tcPr>
          <w:p w14:paraId="7502C38B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0 g</w:t>
            </w:r>
          </w:p>
        </w:tc>
      </w:tr>
      <w:tr w:rsidR="00C30DA3" w:rsidRPr="00C30DA3" w14:paraId="5865C62E" w14:textId="77777777" w:rsidTr="001C67B2">
        <w:tc>
          <w:tcPr>
            <w:tcW w:w="1980" w:type="dxa"/>
          </w:tcPr>
          <w:p w14:paraId="62D4FAB8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Glutamic acid</w:t>
            </w:r>
          </w:p>
        </w:tc>
        <w:tc>
          <w:tcPr>
            <w:tcW w:w="1984" w:type="dxa"/>
          </w:tcPr>
          <w:p w14:paraId="1FA357A3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.1 g</w:t>
            </w:r>
          </w:p>
        </w:tc>
      </w:tr>
      <w:tr w:rsidR="00C30DA3" w:rsidRPr="00C30DA3" w14:paraId="576B0A72" w14:textId="77777777" w:rsidTr="001C67B2">
        <w:tc>
          <w:tcPr>
            <w:tcW w:w="1980" w:type="dxa"/>
          </w:tcPr>
          <w:p w14:paraId="5370B4DE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Glycine</w:t>
            </w:r>
          </w:p>
        </w:tc>
        <w:tc>
          <w:tcPr>
            <w:tcW w:w="1984" w:type="dxa"/>
          </w:tcPr>
          <w:p w14:paraId="25D7808B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1 g</w:t>
            </w:r>
          </w:p>
        </w:tc>
      </w:tr>
      <w:tr w:rsidR="00C30DA3" w:rsidRPr="00C30DA3" w14:paraId="54904227" w14:textId="77777777" w:rsidTr="001C67B2">
        <w:tc>
          <w:tcPr>
            <w:tcW w:w="1980" w:type="dxa"/>
          </w:tcPr>
          <w:p w14:paraId="407C88DD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istidine</w:t>
            </w:r>
          </w:p>
        </w:tc>
        <w:tc>
          <w:tcPr>
            <w:tcW w:w="1984" w:type="dxa"/>
          </w:tcPr>
          <w:p w14:paraId="049B4AC6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1 g</w:t>
            </w:r>
          </w:p>
        </w:tc>
      </w:tr>
      <w:tr w:rsidR="00C30DA3" w:rsidRPr="00C30DA3" w14:paraId="19CAE4A9" w14:textId="77777777" w:rsidTr="001C67B2">
        <w:tc>
          <w:tcPr>
            <w:tcW w:w="1980" w:type="dxa"/>
          </w:tcPr>
          <w:p w14:paraId="3D46C329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ysine</w:t>
            </w:r>
          </w:p>
        </w:tc>
        <w:tc>
          <w:tcPr>
            <w:tcW w:w="1984" w:type="dxa"/>
          </w:tcPr>
          <w:p w14:paraId="5EB9D26F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.6 g</w:t>
            </w:r>
          </w:p>
        </w:tc>
      </w:tr>
      <w:tr w:rsidR="00C30DA3" w:rsidRPr="00C30DA3" w14:paraId="4CE56CF2" w14:textId="77777777" w:rsidTr="001C67B2">
        <w:tc>
          <w:tcPr>
            <w:tcW w:w="1980" w:type="dxa"/>
          </w:tcPr>
          <w:p w14:paraId="17B2F64C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thionine</w:t>
            </w:r>
          </w:p>
        </w:tc>
        <w:tc>
          <w:tcPr>
            <w:tcW w:w="1984" w:type="dxa"/>
          </w:tcPr>
          <w:p w14:paraId="479F7F5A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3 g</w:t>
            </w:r>
          </w:p>
        </w:tc>
      </w:tr>
      <w:tr w:rsidR="00C30DA3" w:rsidRPr="00C30DA3" w14:paraId="0B720137" w14:textId="77777777" w:rsidTr="001C67B2">
        <w:tc>
          <w:tcPr>
            <w:tcW w:w="1980" w:type="dxa"/>
          </w:tcPr>
          <w:p w14:paraId="1891642C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henylalanine</w:t>
            </w:r>
          </w:p>
        </w:tc>
        <w:tc>
          <w:tcPr>
            <w:tcW w:w="1984" w:type="dxa"/>
          </w:tcPr>
          <w:p w14:paraId="1CBCA0D0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7 g</w:t>
            </w:r>
          </w:p>
        </w:tc>
      </w:tr>
      <w:tr w:rsidR="00C30DA3" w:rsidRPr="00C30DA3" w14:paraId="2B8A1CAD" w14:textId="77777777" w:rsidTr="001C67B2">
        <w:tc>
          <w:tcPr>
            <w:tcW w:w="1980" w:type="dxa"/>
          </w:tcPr>
          <w:p w14:paraId="2FA5508E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oline</w:t>
            </w:r>
            <w:proofErr w:type="spellEnd"/>
          </w:p>
        </w:tc>
        <w:tc>
          <w:tcPr>
            <w:tcW w:w="1984" w:type="dxa"/>
          </w:tcPr>
          <w:p w14:paraId="74102C8D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.6 g</w:t>
            </w:r>
          </w:p>
        </w:tc>
      </w:tr>
      <w:tr w:rsidR="00C30DA3" w:rsidRPr="00C30DA3" w14:paraId="40FF3E98" w14:textId="77777777" w:rsidTr="001C67B2">
        <w:tc>
          <w:tcPr>
            <w:tcW w:w="1980" w:type="dxa"/>
          </w:tcPr>
          <w:p w14:paraId="6C7AF1A3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erine</w:t>
            </w:r>
          </w:p>
        </w:tc>
        <w:tc>
          <w:tcPr>
            <w:tcW w:w="1984" w:type="dxa"/>
          </w:tcPr>
          <w:p w14:paraId="4394DD6C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8 g</w:t>
            </w:r>
          </w:p>
        </w:tc>
      </w:tr>
      <w:tr w:rsidR="00C30DA3" w:rsidRPr="00C30DA3" w14:paraId="43703941" w14:textId="77777777" w:rsidTr="001C67B2">
        <w:tc>
          <w:tcPr>
            <w:tcW w:w="1980" w:type="dxa"/>
          </w:tcPr>
          <w:p w14:paraId="1B111634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aurine</w:t>
            </w:r>
          </w:p>
        </w:tc>
        <w:tc>
          <w:tcPr>
            <w:tcW w:w="1984" w:type="dxa"/>
          </w:tcPr>
          <w:p w14:paraId="798D7937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3 g</w:t>
            </w:r>
          </w:p>
        </w:tc>
      </w:tr>
      <w:tr w:rsidR="00C30DA3" w:rsidRPr="00C30DA3" w14:paraId="3E3D53F1" w14:textId="77777777" w:rsidTr="001C67B2">
        <w:tc>
          <w:tcPr>
            <w:tcW w:w="1980" w:type="dxa"/>
          </w:tcPr>
          <w:p w14:paraId="43513945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hreonine</w:t>
            </w:r>
          </w:p>
        </w:tc>
        <w:tc>
          <w:tcPr>
            <w:tcW w:w="1984" w:type="dxa"/>
          </w:tcPr>
          <w:p w14:paraId="1E0EF0EC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6 g</w:t>
            </w:r>
          </w:p>
        </w:tc>
      </w:tr>
      <w:tr w:rsidR="00C30DA3" w:rsidRPr="00C30DA3" w14:paraId="685A0458" w14:textId="77777777" w:rsidTr="001C67B2">
        <w:tc>
          <w:tcPr>
            <w:tcW w:w="1980" w:type="dxa"/>
          </w:tcPr>
          <w:p w14:paraId="51CA25F5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ryptophan</w:t>
            </w:r>
          </w:p>
        </w:tc>
        <w:tc>
          <w:tcPr>
            <w:tcW w:w="1984" w:type="dxa"/>
          </w:tcPr>
          <w:p w14:paraId="531F06F0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4 g</w:t>
            </w:r>
          </w:p>
        </w:tc>
      </w:tr>
      <w:tr w:rsidR="00C30DA3" w:rsidRPr="00C30DA3" w14:paraId="201BED23" w14:textId="77777777" w:rsidTr="001C67B2">
        <w:tc>
          <w:tcPr>
            <w:tcW w:w="1980" w:type="dxa"/>
          </w:tcPr>
          <w:p w14:paraId="60659808" w14:textId="77777777" w:rsidR="00C30DA3" w:rsidRPr="00C30DA3" w:rsidRDefault="00C30DA3" w:rsidP="001C67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yrosine</w:t>
            </w:r>
          </w:p>
        </w:tc>
        <w:tc>
          <w:tcPr>
            <w:tcW w:w="1984" w:type="dxa"/>
          </w:tcPr>
          <w:p w14:paraId="3486529C" w14:textId="77777777" w:rsidR="00C30DA3" w:rsidRPr="00C30DA3" w:rsidRDefault="00C30DA3" w:rsidP="001C67B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30D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5 g</w:t>
            </w:r>
          </w:p>
        </w:tc>
      </w:tr>
    </w:tbl>
    <w:p w14:paraId="0DAE41CA" w14:textId="77777777" w:rsidR="00426C6B" w:rsidRDefault="00426C6B" w:rsidP="00C30DA3">
      <w:pPr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p w14:paraId="6A650F9C" w14:textId="0B45BE9D" w:rsidR="00C30DA3" w:rsidRPr="00C30DA3" w:rsidRDefault="00C30DA3" w:rsidP="00C30DA3">
      <w:pPr>
        <w:jc w:val="both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bookmarkStart w:id="0" w:name="_GoBack"/>
      <w:bookmarkEnd w:id="0"/>
      <w:r w:rsidRPr="00C30DA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Excipients: acetic acid or sodium hydroxide for pH adjustment, water for injection; amino acid concentration: 52 g/L; pH: 5.2; caloric content: 200 kcal/L and </w:t>
      </w:r>
      <w:proofErr w:type="spellStart"/>
      <w:r w:rsidRPr="00C30DA3">
        <w:rPr>
          <w:rFonts w:asciiTheme="minorHAnsi" w:hAnsiTheme="minorHAnsi" w:cstheme="minorHAnsi"/>
          <w:i/>
          <w:iCs/>
          <w:sz w:val="22"/>
          <w:szCs w:val="22"/>
          <w:lang w:val="en-GB"/>
        </w:rPr>
        <w:t>osmolarity</w:t>
      </w:r>
      <w:proofErr w:type="spellEnd"/>
      <w:r w:rsidRPr="00C30DA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: 390 </w:t>
      </w:r>
      <w:proofErr w:type="spellStart"/>
      <w:r w:rsidRPr="00C30DA3">
        <w:rPr>
          <w:rFonts w:asciiTheme="minorHAnsi" w:hAnsiTheme="minorHAnsi" w:cstheme="minorHAnsi"/>
          <w:i/>
          <w:iCs/>
          <w:sz w:val="22"/>
          <w:szCs w:val="22"/>
          <w:lang w:val="en-GB"/>
        </w:rPr>
        <w:t>mOsmol</w:t>
      </w:r>
      <w:proofErr w:type="spellEnd"/>
      <w:r w:rsidRPr="00C30DA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/L. </w:t>
      </w:r>
    </w:p>
    <w:p w14:paraId="4214C0D8" w14:textId="77777777" w:rsidR="00C30DA3" w:rsidRPr="00C30DA3" w:rsidRDefault="00C30DA3" w:rsidP="00C30DA3">
      <w:pPr>
        <w:rPr>
          <w:rFonts w:asciiTheme="minorHAnsi" w:hAnsiTheme="minorHAnsi" w:cstheme="minorHAnsi"/>
          <w:lang w:val="en-US"/>
        </w:rPr>
      </w:pPr>
    </w:p>
    <w:p w14:paraId="5CB9F415" w14:textId="77777777" w:rsidR="002B5AF5" w:rsidRPr="00C30DA3" w:rsidRDefault="002B5AF5" w:rsidP="00244FD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sectPr w:rsidR="002B5AF5" w:rsidRPr="00C30DA3" w:rsidSect="00C30DA3">
      <w:headerReference w:type="default" r:id="rId11"/>
      <w:pgSz w:w="11906" w:h="16838"/>
      <w:pgMar w:top="1440" w:right="1440" w:bottom="1440" w:left="1440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E23EC" w14:textId="77777777" w:rsidR="006E3149" w:rsidRDefault="006E3149">
      <w:r>
        <w:separator/>
      </w:r>
    </w:p>
  </w:endnote>
  <w:endnote w:type="continuationSeparator" w:id="0">
    <w:p w14:paraId="286A5550" w14:textId="77777777" w:rsidR="006E3149" w:rsidRDefault="006E3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2EF75" w14:textId="77777777" w:rsidR="006E3149" w:rsidRDefault="006E3149">
      <w:pPr>
        <w:rPr>
          <w:sz w:val="12"/>
        </w:rPr>
      </w:pPr>
      <w:r>
        <w:separator/>
      </w:r>
    </w:p>
  </w:footnote>
  <w:footnote w:type="continuationSeparator" w:id="0">
    <w:p w14:paraId="0071013D" w14:textId="77777777" w:rsidR="006E3149" w:rsidRDefault="006E3149">
      <w:pPr>
        <w:rPr>
          <w:sz w:val="12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6A277" w14:textId="5DA0B0EE" w:rsidR="00F35982" w:rsidRDefault="00F35982">
    <w:pPr>
      <w:pStyle w:val="Encabezado"/>
      <w:rPr>
        <w:rFonts w:asciiTheme="minorHAnsi" w:hAnsiTheme="minorHAnsi" w:cstheme="minorHAnsi"/>
        <w:i/>
        <w:iCs/>
        <w:sz w:val="22"/>
        <w:szCs w:val="22"/>
        <w:lang w:val="en-GB"/>
      </w:rPr>
    </w:pPr>
    <w:r>
      <w:rPr>
        <w:rFonts w:asciiTheme="minorHAnsi" w:hAnsiTheme="minorHAnsi" w:cstheme="minorHAnsi"/>
        <w:i/>
        <w:iCs/>
        <w:sz w:val="22"/>
        <w:szCs w:val="22"/>
        <w:lang w:val="en-GB"/>
      </w:rPr>
      <w:tab/>
    </w:r>
    <w:r>
      <w:rPr>
        <w:rFonts w:asciiTheme="minorHAnsi" w:hAnsiTheme="minorHAnsi" w:cstheme="minorHAnsi"/>
        <w:i/>
        <w:iCs/>
        <w:sz w:val="22"/>
        <w:szCs w:val="22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E7375"/>
    <w:multiLevelType w:val="multilevel"/>
    <w:tmpl w:val="5B2C137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A9C10C2"/>
    <w:multiLevelType w:val="multilevel"/>
    <w:tmpl w:val="4692E3C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autoHyphenation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54E0"/>
    <w:rsid w:val="000324A3"/>
    <w:rsid w:val="000325F1"/>
    <w:rsid w:val="00036267"/>
    <w:rsid w:val="00051264"/>
    <w:rsid w:val="00074A82"/>
    <w:rsid w:val="0009110E"/>
    <w:rsid w:val="000A32BB"/>
    <w:rsid w:val="000C65A4"/>
    <w:rsid w:val="000E79B7"/>
    <w:rsid w:val="00132B11"/>
    <w:rsid w:val="0013386F"/>
    <w:rsid w:val="00171B8C"/>
    <w:rsid w:val="00173436"/>
    <w:rsid w:val="001C67B2"/>
    <w:rsid w:val="001D75D2"/>
    <w:rsid w:val="002140EC"/>
    <w:rsid w:val="002315BB"/>
    <w:rsid w:val="002445CB"/>
    <w:rsid w:val="00244FD2"/>
    <w:rsid w:val="00252201"/>
    <w:rsid w:val="0027252C"/>
    <w:rsid w:val="00285588"/>
    <w:rsid w:val="00287FB3"/>
    <w:rsid w:val="00291658"/>
    <w:rsid w:val="002B5AF5"/>
    <w:rsid w:val="002B70FC"/>
    <w:rsid w:val="002C6A48"/>
    <w:rsid w:val="00307D76"/>
    <w:rsid w:val="003302EC"/>
    <w:rsid w:val="00336F63"/>
    <w:rsid w:val="0034526D"/>
    <w:rsid w:val="0034734C"/>
    <w:rsid w:val="0034797B"/>
    <w:rsid w:val="00365901"/>
    <w:rsid w:val="0037483F"/>
    <w:rsid w:val="003761C9"/>
    <w:rsid w:val="0039724A"/>
    <w:rsid w:val="003B2843"/>
    <w:rsid w:val="003C7054"/>
    <w:rsid w:val="003F1D91"/>
    <w:rsid w:val="003F2176"/>
    <w:rsid w:val="0042652A"/>
    <w:rsid w:val="00426C6B"/>
    <w:rsid w:val="004319FF"/>
    <w:rsid w:val="00441A0F"/>
    <w:rsid w:val="0046683C"/>
    <w:rsid w:val="00485712"/>
    <w:rsid w:val="004B1F29"/>
    <w:rsid w:val="004D2545"/>
    <w:rsid w:val="004E0A0E"/>
    <w:rsid w:val="004E2723"/>
    <w:rsid w:val="004E5839"/>
    <w:rsid w:val="004F0C15"/>
    <w:rsid w:val="005109F0"/>
    <w:rsid w:val="005363D4"/>
    <w:rsid w:val="00572D02"/>
    <w:rsid w:val="00584D4C"/>
    <w:rsid w:val="00596794"/>
    <w:rsid w:val="005A7C88"/>
    <w:rsid w:val="005C7DC7"/>
    <w:rsid w:val="00607209"/>
    <w:rsid w:val="0066137E"/>
    <w:rsid w:val="006A05A3"/>
    <w:rsid w:val="006C5E29"/>
    <w:rsid w:val="006E3149"/>
    <w:rsid w:val="006E4D91"/>
    <w:rsid w:val="00731F2F"/>
    <w:rsid w:val="0079355B"/>
    <w:rsid w:val="00793F30"/>
    <w:rsid w:val="007B2433"/>
    <w:rsid w:val="007C505D"/>
    <w:rsid w:val="007D5AD2"/>
    <w:rsid w:val="007E0978"/>
    <w:rsid w:val="007F1019"/>
    <w:rsid w:val="00800574"/>
    <w:rsid w:val="00833DC6"/>
    <w:rsid w:val="0084226C"/>
    <w:rsid w:val="00847E23"/>
    <w:rsid w:val="00857535"/>
    <w:rsid w:val="00861C70"/>
    <w:rsid w:val="008902B3"/>
    <w:rsid w:val="008B4FC5"/>
    <w:rsid w:val="008B7939"/>
    <w:rsid w:val="008C3D99"/>
    <w:rsid w:val="008F0044"/>
    <w:rsid w:val="008F15AC"/>
    <w:rsid w:val="0091505B"/>
    <w:rsid w:val="00915BFD"/>
    <w:rsid w:val="0098185A"/>
    <w:rsid w:val="00985666"/>
    <w:rsid w:val="009A04B2"/>
    <w:rsid w:val="009B0815"/>
    <w:rsid w:val="009E0365"/>
    <w:rsid w:val="009E0EB9"/>
    <w:rsid w:val="009F5F80"/>
    <w:rsid w:val="00A22826"/>
    <w:rsid w:val="00A4448D"/>
    <w:rsid w:val="00A76006"/>
    <w:rsid w:val="00A953C6"/>
    <w:rsid w:val="00A97C99"/>
    <w:rsid w:val="00AC5D35"/>
    <w:rsid w:val="00AD2F94"/>
    <w:rsid w:val="00B312D3"/>
    <w:rsid w:val="00B4609C"/>
    <w:rsid w:val="00B5397A"/>
    <w:rsid w:val="00B65ED2"/>
    <w:rsid w:val="00B76B09"/>
    <w:rsid w:val="00B80031"/>
    <w:rsid w:val="00B954E0"/>
    <w:rsid w:val="00BA5045"/>
    <w:rsid w:val="00BB5255"/>
    <w:rsid w:val="00C117A1"/>
    <w:rsid w:val="00C27F7F"/>
    <w:rsid w:val="00C30DA3"/>
    <w:rsid w:val="00C5303C"/>
    <w:rsid w:val="00C74022"/>
    <w:rsid w:val="00C76D4E"/>
    <w:rsid w:val="00CA5B25"/>
    <w:rsid w:val="00D029CE"/>
    <w:rsid w:val="00D13EC9"/>
    <w:rsid w:val="00D142AC"/>
    <w:rsid w:val="00D1731B"/>
    <w:rsid w:val="00D607B0"/>
    <w:rsid w:val="00D7756E"/>
    <w:rsid w:val="00DB2607"/>
    <w:rsid w:val="00DB7C7B"/>
    <w:rsid w:val="00E04986"/>
    <w:rsid w:val="00E244AE"/>
    <w:rsid w:val="00E55B69"/>
    <w:rsid w:val="00E56A52"/>
    <w:rsid w:val="00E711EC"/>
    <w:rsid w:val="00EA569C"/>
    <w:rsid w:val="00EB19EC"/>
    <w:rsid w:val="00EB24A8"/>
    <w:rsid w:val="00EB68CF"/>
    <w:rsid w:val="00EF663A"/>
    <w:rsid w:val="00F010AF"/>
    <w:rsid w:val="00F05ACC"/>
    <w:rsid w:val="00F223EC"/>
    <w:rsid w:val="00F3181F"/>
    <w:rsid w:val="00F3320B"/>
    <w:rsid w:val="00F35982"/>
    <w:rsid w:val="00F40FEE"/>
    <w:rsid w:val="00F560F2"/>
    <w:rsid w:val="00F630BB"/>
    <w:rsid w:val="00F65CE9"/>
    <w:rsid w:val="00F807BB"/>
    <w:rsid w:val="00F81310"/>
    <w:rsid w:val="00F903CF"/>
    <w:rsid w:val="00F95104"/>
    <w:rsid w:val="00FE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5508E8"/>
  <w15:docId w15:val="{34889929-9EE6-1340-A33F-EA21C3B7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6B0"/>
    <w:rPr>
      <w:rFonts w:ascii="Times New Roman" w:eastAsia="Times New Roman" w:hAnsi="Times New Roman" w:cs="Times New Roman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2376B0"/>
    <w:rPr>
      <w:b/>
      <w:bCs/>
    </w:rPr>
  </w:style>
  <w:style w:type="character" w:customStyle="1" w:styleId="NormalWebCar">
    <w:name w:val="Normal (Web) Car"/>
    <w:basedOn w:val="Fuentedeprrafopredeter"/>
    <w:link w:val="NormalWeb"/>
    <w:uiPriority w:val="99"/>
    <w:qFormat/>
    <w:rsid w:val="002376B0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Fuentedeprrafopredeter"/>
    <w:link w:val="EndNoteBibliographyTitle"/>
    <w:qFormat/>
    <w:rsid w:val="0062053A"/>
    <w:rPr>
      <w:rFonts w:ascii="Calibri" w:eastAsia="Times New Roman" w:hAnsi="Calibri" w:cs="Calibri"/>
      <w:sz w:val="22"/>
      <w:lang w:val="en-GB" w:eastAsia="en-GB"/>
    </w:rPr>
  </w:style>
  <w:style w:type="character" w:customStyle="1" w:styleId="EndNoteBibliographyChar">
    <w:name w:val="EndNote Bibliography Char"/>
    <w:basedOn w:val="Fuentedeprrafopredeter"/>
    <w:link w:val="EndNoteBibliography"/>
    <w:qFormat/>
    <w:rsid w:val="0062053A"/>
    <w:rPr>
      <w:rFonts w:ascii="Calibri" w:eastAsia="Times New Roman" w:hAnsi="Calibri" w:cs="Calibri"/>
      <w:sz w:val="2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4633C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A4633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463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4633C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markedcontent">
    <w:name w:val="markedcontent"/>
    <w:basedOn w:val="Fuentedeprrafopredeter"/>
    <w:qFormat/>
    <w:rsid w:val="00C91AA6"/>
  </w:style>
  <w:style w:type="character" w:customStyle="1" w:styleId="itemextrafieldsvalue">
    <w:name w:val="itemextrafieldsvalue"/>
    <w:basedOn w:val="Fuentedeprrafopredeter"/>
    <w:qFormat/>
    <w:rsid w:val="00CA458A"/>
  </w:style>
  <w:style w:type="character" w:customStyle="1" w:styleId="hgkelc">
    <w:name w:val="hgkelc"/>
    <w:basedOn w:val="Fuentedeprrafopredeter"/>
    <w:qFormat/>
    <w:rsid w:val="00B62EBE"/>
  </w:style>
  <w:style w:type="character" w:customStyle="1" w:styleId="Destacado">
    <w:name w:val="Destacado"/>
    <w:basedOn w:val="Fuentedeprrafopredeter"/>
    <w:uiPriority w:val="20"/>
    <w:qFormat/>
    <w:rsid w:val="00773AD7"/>
    <w:rPr>
      <w:i/>
      <w:iCs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610D02"/>
    <w:rPr>
      <w:rFonts w:ascii="Times New Roman" w:eastAsia="Times New Roman" w:hAnsi="Times New Roman" w:cs="Times New Roman"/>
      <w:lang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610D02"/>
    <w:rPr>
      <w:rFonts w:ascii="Times New Roman" w:eastAsia="Times New Roman" w:hAnsi="Times New Roman" w:cs="Times New Roman"/>
      <w:lang w:eastAsia="en-GB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6E169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ncladenotaalpie">
    <w:name w:val="Ancla de nota al pie"/>
    <w:rPr>
      <w:vertAlign w:val="superscript"/>
    </w:rPr>
  </w:style>
  <w:style w:type="character" w:customStyle="1" w:styleId="FootnoteCharacters">
    <w:name w:val="Footnote Characters"/>
    <w:basedOn w:val="Fuentedeprrafopredeter"/>
    <w:uiPriority w:val="99"/>
    <w:semiHidden/>
    <w:unhideWhenUsed/>
    <w:qFormat/>
    <w:rsid w:val="006E169A"/>
    <w:rPr>
      <w:vertAlign w:val="superscript"/>
    </w:rPr>
  </w:style>
  <w:style w:type="character" w:customStyle="1" w:styleId="EndNoteBibliographyCar">
    <w:name w:val="EndNote Bibliography Car"/>
    <w:basedOn w:val="Fuentedeprrafopredeter"/>
    <w:qFormat/>
    <w:rsid w:val="003D5360"/>
    <w:rPr>
      <w:rFonts w:ascii="Calibri" w:hAnsi="Calibri" w:cs="Calibri"/>
      <w:lang w:val="en-US"/>
    </w:rPr>
  </w:style>
  <w:style w:type="character" w:customStyle="1" w:styleId="NormalDossierCar">
    <w:name w:val="Normal Dossier Car"/>
    <w:basedOn w:val="Fuentedeprrafopredeter"/>
    <w:link w:val="NormalDossier"/>
    <w:qFormat/>
    <w:rsid w:val="006150D6"/>
    <w:rPr>
      <w:rFonts w:ascii="Times New Roman" w:hAnsi="Times New Roman"/>
      <w:color w:val="000000"/>
      <w:szCs w:val="22"/>
      <w:lang w:val="en-GB"/>
    </w:rPr>
  </w:style>
  <w:style w:type="character" w:customStyle="1" w:styleId="Caracteresdenotaalpie">
    <w:name w:val="Caracteres de nota al pie"/>
    <w:qFormat/>
  </w:style>
  <w:style w:type="character" w:customStyle="1" w:styleId="Ancladenotafinal">
    <w:name w:val="Ancla de nota final"/>
    <w:rPr>
      <w:vertAlign w:val="superscript"/>
    </w:rPr>
  </w:style>
  <w:style w:type="character" w:customStyle="1" w:styleId="Caracteresdenotafinal">
    <w:name w:val="Caracteres de nota final"/>
    <w:qFormat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link w:val="NormalWebCar"/>
    <w:uiPriority w:val="99"/>
    <w:unhideWhenUsed/>
    <w:qFormat/>
    <w:rsid w:val="00BA6A67"/>
    <w:pPr>
      <w:spacing w:beforeAutospacing="1" w:afterAutospacing="1"/>
    </w:pPr>
  </w:style>
  <w:style w:type="paragraph" w:styleId="Prrafodelista">
    <w:name w:val="List Paragraph"/>
    <w:basedOn w:val="Normal"/>
    <w:uiPriority w:val="34"/>
    <w:qFormat/>
    <w:rsid w:val="002376B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62053A"/>
    <w:pPr>
      <w:jc w:val="center"/>
    </w:pPr>
    <w:rPr>
      <w:rFonts w:ascii="Calibri" w:hAnsi="Calibri" w:cs="Calibri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62053A"/>
    <w:rPr>
      <w:rFonts w:ascii="Calibri" w:hAnsi="Calibri" w:cs="Calibri"/>
      <w:sz w:val="22"/>
      <w:lang w:val="en-GB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A463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4633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4633C"/>
    <w:rPr>
      <w:rFonts w:ascii="Segoe UI" w:hAnsi="Segoe UI" w:cs="Segoe UI"/>
      <w:sz w:val="18"/>
      <w:szCs w:val="18"/>
    </w:rPr>
  </w:style>
  <w:style w:type="paragraph" w:styleId="Revisin">
    <w:name w:val="Revision"/>
    <w:uiPriority w:val="99"/>
    <w:semiHidden/>
    <w:qFormat/>
    <w:rsid w:val="00503B56"/>
    <w:rPr>
      <w:rFonts w:ascii="Times New Roman" w:eastAsia="Times New Roman" w:hAnsi="Times New Roman" w:cs="Times New Roman"/>
      <w:lang w:eastAsia="en-GB"/>
    </w:rPr>
  </w:style>
  <w:style w:type="paragraph" w:customStyle="1" w:styleId="Cabeceraypie">
    <w:name w:val="Cabecera y pie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610D02"/>
    <w:pPr>
      <w:tabs>
        <w:tab w:val="center" w:pos="4513"/>
        <w:tab w:val="right" w:pos="9026"/>
      </w:tabs>
    </w:pPr>
  </w:style>
  <w:style w:type="paragraph" w:styleId="Piedepgina">
    <w:name w:val="footer"/>
    <w:basedOn w:val="Normal"/>
    <w:link w:val="PiedepginaCar"/>
    <w:uiPriority w:val="99"/>
    <w:unhideWhenUsed/>
    <w:rsid w:val="00610D02"/>
    <w:pPr>
      <w:tabs>
        <w:tab w:val="center" w:pos="4513"/>
        <w:tab w:val="right" w:pos="9026"/>
      </w:tabs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6E169A"/>
    <w:rPr>
      <w:sz w:val="20"/>
      <w:szCs w:val="20"/>
    </w:rPr>
  </w:style>
  <w:style w:type="paragraph" w:customStyle="1" w:styleId="NormalDossier">
    <w:name w:val="Normal Dossier"/>
    <w:basedOn w:val="Normal"/>
    <w:link w:val="NormalDossierCar"/>
    <w:qFormat/>
    <w:rsid w:val="006150D6"/>
    <w:pPr>
      <w:spacing w:before="200" w:after="120"/>
      <w:jc w:val="both"/>
    </w:pPr>
    <w:rPr>
      <w:rFonts w:eastAsiaTheme="minorHAnsi" w:cstheme="minorBidi"/>
      <w:color w:val="000000"/>
      <w:szCs w:val="22"/>
      <w:lang w:val="en-GB" w:eastAsia="en-US"/>
    </w:rPr>
  </w:style>
  <w:style w:type="table" w:styleId="Tablaconcuadrcula">
    <w:name w:val="Table Grid"/>
    <w:basedOn w:val="Tablanormal"/>
    <w:uiPriority w:val="39"/>
    <w:rsid w:val="0029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Fuentedeprrafopredeter"/>
    <w:rsid w:val="008F0044"/>
  </w:style>
  <w:style w:type="character" w:styleId="Refdenotaalpie">
    <w:name w:val="footnote reference"/>
    <w:basedOn w:val="Fuentedeprrafopredeter"/>
    <w:uiPriority w:val="99"/>
    <w:semiHidden/>
    <w:unhideWhenUsed/>
    <w:rsid w:val="00F40FE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4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ReD" ma:contentTypeID="0x0101007A88F66DCC44D8488F0A4DC10546F88000B0B92FDFC89B784A9CB2E33504E16772" ma:contentTypeVersion="" ma:contentTypeDescription="" ma:contentTypeScope="" ma:versionID="fc7d131adc186160f1b95c8450b76202">
  <xsd:schema xmlns:xsd="http://www.w3.org/2001/XMLSchema" xmlns:xs="http://www.w3.org/2001/XMLSchema" xmlns:p="http://schemas.microsoft.com/office/2006/metadata/properties" xmlns:ns2="ea29b328-68c3-4e06-afe6-500001cdc9b7" xmlns:ns3="3a399717-9188-4e1b-898c-4af3f55f42b3" xmlns:ns4="261fa455-8e34-4ffb-98fc-4e5ebb0e241f" targetNamespace="http://schemas.microsoft.com/office/2006/metadata/properties" ma:root="true" ma:fieldsID="d28b0d1792bebb6ece25da44ac5527f6" ns2:_="" ns3:_="" ns4:_="">
    <xsd:import namespace="ea29b328-68c3-4e06-afe6-500001cdc9b7"/>
    <xsd:import namespace="3a399717-9188-4e1b-898c-4af3f55f42b3"/>
    <xsd:import namespace="261fa455-8e34-4ffb-98fc-4e5ebb0e241f"/>
    <xsd:element name="properties">
      <xsd:complexType>
        <xsd:sequence>
          <xsd:element name="documentManagement">
            <xsd:complexType>
              <xsd:all>
                <xsd:element ref="ns2:Doc_x0020_Version" minOccurs="0"/>
                <xsd:element ref="ns2:Doc_x0020_Status" minOccurs="0"/>
                <xsd:element ref="ns2:Uploaded_x0020_Veeva" minOccurs="0"/>
                <xsd:element ref="ns2:Submitted_x0020_date" minOccurs="0"/>
                <xsd:element ref="ns2:Not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9b328-68c3-4e06-afe6-500001cdc9b7" elementFormDefault="qualified">
    <xsd:import namespace="http://schemas.microsoft.com/office/2006/documentManagement/types"/>
    <xsd:import namespace="http://schemas.microsoft.com/office/infopath/2007/PartnerControls"/>
    <xsd:element name="Doc_x0020_Version" ma:index="8" nillable="true" ma:displayName="Doc Version" ma:internalName="Doc_x0020_Version">
      <xsd:simpleType>
        <xsd:restriction base="dms:Text">
          <xsd:maxLength value="255"/>
        </xsd:restriction>
      </xsd:simpleType>
    </xsd:element>
    <xsd:element name="Doc_x0020_Status" ma:index="9" nillable="true" ma:displayName="Doc Status" ma:format="Dropdown" ma:internalName="Doc_x0020_Status">
      <xsd:simpleType>
        <xsd:restriction base="dms:Choice">
          <xsd:enumeration value="Final"/>
          <xsd:enumeration value="Draft"/>
        </xsd:restriction>
      </xsd:simpleType>
    </xsd:element>
    <xsd:element name="Uploaded_x0020_Veeva" ma:index="10" nillable="true" ma:displayName="Uploaded Veeva" ma:default="0" ma:internalName="Uploaded_x0020_Veeva">
      <xsd:simpleType>
        <xsd:restriction base="dms:Boolean"/>
      </xsd:simpleType>
    </xsd:element>
    <xsd:element name="Submitted_x0020_date" ma:index="11" nillable="true" ma:displayName="Submitted date" ma:format="DateOnly" ma:internalName="Submitted_x0020_date">
      <xsd:simpleType>
        <xsd:restriction base="dms:DateTime"/>
      </xsd:simpleType>
    </xsd:element>
    <xsd:element name="Note" ma:index="12" nillable="true" ma:displayName="Note" ma:internalName="Not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399717-9188-4e1b-898c-4af3f55f42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fa455-8e34-4ffb-98fc-4e5ebb0e241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_x0020_Version xmlns="ea29b328-68c3-4e06-afe6-500001cdc9b7" xsi:nil="true"/>
    <Doc_x0020_Status xmlns="ea29b328-68c3-4e06-afe6-500001cdc9b7" xsi:nil="true"/>
    <Submitted_x0020_date xmlns="ea29b328-68c3-4e06-afe6-500001cdc9b7" xsi:nil="true"/>
    <Note xmlns="ea29b328-68c3-4e06-afe6-500001cdc9b7" xsi:nil="true"/>
    <Uploaded_x0020_Veeva xmlns="ea29b328-68c3-4e06-afe6-500001cdc9b7">false</Uploaded_x0020_Veeva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563D6D-61C1-442E-97F0-B963FCEBCF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BEFAE-E21F-4991-991C-5AB4DF8DD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9b328-68c3-4e06-afe6-500001cdc9b7"/>
    <ds:schemaRef ds:uri="3a399717-9188-4e1b-898c-4af3f55f42b3"/>
    <ds:schemaRef ds:uri="261fa455-8e34-4ffb-98fc-4e5ebb0e24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B9A307-08A0-4005-B65E-DE93217A2171}">
  <ds:schemaRefs>
    <ds:schemaRef ds:uri="http://schemas.microsoft.com/office/2006/metadata/properties"/>
    <ds:schemaRef ds:uri="http://schemas.microsoft.com/office/infopath/2007/PartnerControls"/>
    <ds:schemaRef ds:uri="ea29b328-68c3-4e06-afe6-500001cdc9b7"/>
  </ds:schemaRefs>
</ds:datastoreItem>
</file>

<file path=customXml/itemProps4.xml><?xml version="1.0" encoding="utf-8"?>
<ds:datastoreItem xmlns:ds="http://schemas.openxmlformats.org/officeDocument/2006/customXml" ds:itemID="{56944103-2A81-4E44-A86C-6E5F7006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Ramsay</dc:creator>
  <cp:lastModifiedBy>Couce Pico, María Luz</cp:lastModifiedBy>
  <cp:revision>3</cp:revision>
  <cp:lastPrinted>2022-05-29T20:15:00Z</cp:lastPrinted>
  <dcterms:created xsi:type="dcterms:W3CDTF">2022-06-14T11:19:00Z</dcterms:created>
  <dcterms:modified xsi:type="dcterms:W3CDTF">2022-06-14T11:2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8F66DCC44D8488F0A4DC10546F88000B0B92FDFC89B784A9CB2E33504E16772</vt:lpwstr>
  </property>
</Properties>
</file>